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E70E52" w14:textId="77777777" w:rsidR="00556CF9" w:rsidRPr="0033470F" w:rsidRDefault="00556CF9" w:rsidP="00556CF9">
      <w:pPr>
        <w:spacing w:after="160"/>
        <w:rPr>
          <w:rFonts w:eastAsiaTheme="minorEastAsia"/>
          <w:b/>
          <w:color w:val="000000" w:themeColor="text1"/>
          <w:sz w:val="20"/>
          <w:szCs w:val="20"/>
          <w:shd w:val="clear" w:color="auto" w:fill="FFFFFF"/>
        </w:rPr>
      </w:pPr>
      <w:r w:rsidRPr="0033470F">
        <w:rPr>
          <w:rFonts w:eastAsiaTheme="minorEastAsia"/>
          <w:b/>
          <w:color w:val="000000" w:themeColor="text1"/>
          <w:sz w:val="20"/>
          <w:szCs w:val="20"/>
          <w:shd w:val="clear" w:color="auto" w:fill="FFFFFF"/>
        </w:rPr>
        <w:t xml:space="preserve">S4 Table Age-specific </w:t>
      </w:r>
      <w:r w:rsidRPr="0033470F">
        <w:rPr>
          <w:rFonts w:eastAsia="MS Mincho"/>
          <w:b/>
          <w:color w:val="000000" w:themeColor="text1"/>
          <w:sz w:val="20"/>
          <w:szCs w:val="20"/>
          <w:shd w:val="clear" w:color="auto" w:fill="FFFFFF"/>
          <w:lang w:eastAsia="ja-JP"/>
        </w:rPr>
        <w:t xml:space="preserve">fatality and ICU admission (per 1,000,000 children), </w:t>
      </w:r>
      <w:r w:rsidRPr="0033470F">
        <w:rPr>
          <w:rFonts w:eastAsiaTheme="minorEastAsia"/>
          <w:b/>
          <w:color w:val="000000" w:themeColor="text1"/>
          <w:sz w:val="20"/>
          <w:szCs w:val="20"/>
          <w:shd w:val="clear" w:color="auto" w:fill="FFFFFF"/>
        </w:rPr>
        <w:t xml:space="preserve">Case fatality rate and ICU admission rate </w:t>
      </w:r>
    </w:p>
    <w:tbl>
      <w:tblPr>
        <w:tblStyle w:val="TableGrid"/>
        <w:tblW w:w="136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2610"/>
        <w:gridCol w:w="1980"/>
        <w:gridCol w:w="1890"/>
        <w:gridCol w:w="1890"/>
        <w:gridCol w:w="1980"/>
        <w:gridCol w:w="2070"/>
      </w:tblGrid>
      <w:tr w:rsidR="00556CF9" w:rsidRPr="0033470F" w14:paraId="71029F3C" w14:textId="77777777" w:rsidTr="007731E0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D5640" w14:textId="77777777" w:rsidR="00556CF9" w:rsidRPr="0033470F" w:rsidRDefault="00556CF9" w:rsidP="00364728">
            <w:pPr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82B5C2" w14:textId="018B4C6B" w:rsidR="00556CF9" w:rsidRPr="0033470F" w:rsidRDefault="00556CF9" w:rsidP="00364728">
            <w:pPr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  <w:t>Fatality (0-19y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3AB84" w14:textId="77B3F99C" w:rsidR="00556CF9" w:rsidRPr="0033470F" w:rsidRDefault="00556CF9" w:rsidP="00364728">
            <w:pPr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  <w:t>Fatality (&lt;1y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7D135" w14:textId="7D3C4167" w:rsidR="00556CF9" w:rsidRPr="0033470F" w:rsidRDefault="00556CF9" w:rsidP="00364728">
            <w:pPr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  <w:t>Fatality (1-4y)</w:t>
            </w:r>
            <w:r w:rsidRPr="0033470F">
              <w:rPr>
                <w:rFonts w:eastAsiaTheme="minorEastAsia"/>
                <w:b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18119" w14:textId="78A44B18" w:rsidR="00556CF9" w:rsidRPr="0033470F" w:rsidRDefault="00556CF9" w:rsidP="00364728">
            <w:pPr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  <w:t>Fatality (5-9y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26151" w14:textId="5F30F58C" w:rsidR="00556CF9" w:rsidRPr="0033470F" w:rsidRDefault="00556CF9" w:rsidP="00364728">
            <w:pPr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  <w:t>Fatality (10-14y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C33F8" w14:textId="2C0105C2" w:rsidR="00556CF9" w:rsidRPr="0033470F" w:rsidRDefault="00556CF9" w:rsidP="00364728">
            <w:pPr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  <w:t>Fatality (15-19y)</w:t>
            </w:r>
          </w:p>
        </w:tc>
      </w:tr>
      <w:tr w:rsidR="00556CF9" w:rsidRPr="0033470F" w14:paraId="21FCBF20" w14:textId="77777777" w:rsidTr="007731E0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CA3C174" w14:textId="77777777" w:rsidR="00556CF9" w:rsidRPr="0033470F" w:rsidRDefault="00556CF9" w:rsidP="00364728">
            <w:pPr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  <w:t>Global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412DFA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2.53 (3,713/1,466,708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8D7117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10.03 (393/39,184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384BB6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1.64 (242/147,256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BD4795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92 (180/196,676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6FD707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1.13 (213/187,721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C98EE5A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2.70 (494/1582,890)</w:t>
            </w:r>
          </w:p>
        </w:tc>
      </w:tr>
      <w:tr w:rsidR="00556CF9" w:rsidRPr="0033470F" w14:paraId="5513D696" w14:textId="77777777" w:rsidTr="007731E0"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83CEC96" w14:textId="77777777" w:rsidR="00556CF9" w:rsidRPr="0033470F" w:rsidRDefault="00556CF9" w:rsidP="00364728">
            <w:pPr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  <w:t>HI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D3F03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1.32 (319/242,49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72E22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5.39 (36/6,68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1923D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59 (13/22,21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3F75E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48 (14/29,23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59662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76 (20/26,14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970125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2.46 (60/24,393)</w:t>
            </w:r>
          </w:p>
        </w:tc>
      </w:tr>
      <w:tr w:rsidR="00556CF9" w:rsidRPr="0033470F" w14:paraId="4FAFD693" w14:textId="77777777" w:rsidTr="007731E0"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1C12ED" w14:textId="77777777" w:rsidR="00556CF9" w:rsidRPr="0033470F" w:rsidRDefault="00556CF9" w:rsidP="00364728">
            <w:pPr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  <w:t>LMI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F1784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2.77 (3,426/1,224,212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601E3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10.98</w:t>
            </w: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(357/32,5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340A0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lang w:eastAsia="ja-JP"/>
              </w:rPr>
              <w:t>1</w:t>
            </w:r>
            <w:r w:rsidRPr="0033470F">
              <w:rPr>
                <w:rFonts w:eastAsiaTheme="minorEastAsia"/>
                <w:color w:val="000000" w:themeColor="text1"/>
                <w:sz w:val="20"/>
                <w:szCs w:val="20"/>
              </w:rPr>
              <w:t>.83 (229/125,040</w:t>
            </w: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307D4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99 (166/167,44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0115B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1.19 (193/161,57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869286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2.74 (434/158,497)</w:t>
            </w:r>
          </w:p>
        </w:tc>
      </w:tr>
      <w:tr w:rsidR="00556CF9" w:rsidRPr="0033470F" w14:paraId="6A40A5A6" w14:textId="77777777" w:rsidTr="007731E0"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C7B293" w14:textId="77777777" w:rsidR="00556CF9" w:rsidRPr="0033470F" w:rsidRDefault="00556CF9" w:rsidP="00364728">
            <w:pPr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Upper MI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A7DD5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3.83 (2,367/617,795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A1259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12.13</w:t>
            </w: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(354/29,17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E9C21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lang w:eastAsia="ja-JP"/>
              </w:rPr>
              <w:t>2.05</w:t>
            </w:r>
            <w:r w:rsidRPr="0033470F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(229111,795</w:t>
            </w: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84F83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1.05 (146/138,63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F5744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1.20 (163/135,35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D39D26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2.88 (387/134,576)</w:t>
            </w:r>
          </w:p>
        </w:tc>
      </w:tr>
      <w:tr w:rsidR="00556CF9" w:rsidRPr="0033470F" w14:paraId="16EF963A" w14:textId="77777777" w:rsidTr="007731E0">
        <w:trPr>
          <w:trHeight w:val="8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D1FD268" w14:textId="77777777" w:rsidR="00556CF9" w:rsidRPr="0033470F" w:rsidRDefault="00556CF9" w:rsidP="00364728">
            <w:pPr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Lower MI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7B858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2.01 (979/487,64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7FCA1" w14:textId="77777777" w:rsidR="00556CF9" w:rsidRPr="0033470F" w:rsidRDefault="00556CF9" w:rsidP="00364728">
            <w:pPr>
              <w:wordWrap w:val="0"/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00 (0/2,23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3A593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0.00 (0/9,174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3C042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0.74 (18/24,252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3853B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1.26 (28/22,163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AB1FCB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2.30 (47/20,470) </w:t>
            </w:r>
          </w:p>
        </w:tc>
      </w:tr>
      <w:tr w:rsidR="00556CF9" w:rsidRPr="0033470F" w14:paraId="66C120CF" w14:textId="77777777" w:rsidTr="007731E0"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62DCA2" w14:textId="77777777" w:rsidR="00556CF9" w:rsidRPr="0033470F" w:rsidRDefault="00556CF9" w:rsidP="00364728">
            <w:pPr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LI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B6D0BF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40 (48/118,77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731B6F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2.76 (3/1,08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F056B3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00 (0/4,07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3B0803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44 (2/4,56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AF4603" w14:textId="77777777" w:rsidR="00556CF9" w:rsidRPr="0033470F" w:rsidRDefault="00556CF9" w:rsidP="00364728">
            <w:pPr>
              <w:wordWrap w:val="0"/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49 (2/4,05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1DC2A5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00 (0/3,451)</w:t>
            </w:r>
          </w:p>
        </w:tc>
      </w:tr>
      <w:tr w:rsidR="00556CF9" w:rsidRPr="0033470F" w14:paraId="1FC92FDB" w14:textId="77777777" w:rsidTr="007731E0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4A27B" w14:textId="77777777" w:rsidR="00556CF9" w:rsidRPr="0033470F" w:rsidRDefault="00556CF9" w:rsidP="00364728">
            <w:pPr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AA1723" w14:textId="37BA820D" w:rsidR="00556CF9" w:rsidRPr="0033470F" w:rsidRDefault="00556CF9" w:rsidP="00364728">
            <w:pPr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  <w:t>ICU admission (0-19y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65403" w14:textId="125A1DD1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  <w:t>ICU admission (&lt;1y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1B6B5" w14:textId="16E20D01" w:rsidR="00556CF9" w:rsidRPr="0033470F" w:rsidRDefault="00556CF9" w:rsidP="00364728">
            <w:pPr>
              <w:jc w:val="right"/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  <w:t>ICU admission (1-4y)</w:t>
            </w:r>
            <w:r w:rsidRPr="0033470F">
              <w:rPr>
                <w:rFonts w:eastAsiaTheme="minorEastAsia"/>
                <w:b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AF966" w14:textId="68A3EB6D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  <w:t>ICU admission (5-9y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E8803" w14:textId="4EA190CE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  <w:t>ICU admission (10-14y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49948" w14:textId="6A40B500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  <w:t>ICU admission (15-19y)</w:t>
            </w:r>
          </w:p>
        </w:tc>
      </w:tr>
      <w:tr w:rsidR="00556CF9" w:rsidRPr="0033470F" w14:paraId="4910419C" w14:textId="77777777" w:rsidTr="007731E0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3DB017" w14:textId="77777777" w:rsidR="00556CF9" w:rsidRPr="0033470F" w:rsidRDefault="00556CF9" w:rsidP="00364728">
            <w:pPr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  <w:t>Global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99196D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4.99 (2,644/530,039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7157D9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16.84 (356/21,137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43CCDD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1.41 (121/86,313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171A7F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73 (81/110,775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60364D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97 (105/108,082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F1022B5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2.78 (288/103,475)</w:t>
            </w:r>
          </w:p>
        </w:tc>
      </w:tr>
      <w:tr w:rsidR="00556CF9" w:rsidRPr="0033470F" w14:paraId="4BE477BE" w14:textId="77777777" w:rsidTr="007731E0"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B1DEEF" w14:textId="77777777" w:rsidR="00556CF9" w:rsidRPr="0033470F" w:rsidRDefault="00556CF9" w:rsidP="00364728">
            <w:pPr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  <w:t>HI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22176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18.80 (2,020/</w:t>
            </w:r>
            <w:r w:rsidRPr="0033470F"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107,440</w:t>
            </w: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A6CE7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42.72 (36/84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0CD3C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6.74 (10/1,48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E3F42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00 (0/2,53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D6CE4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00 (0/2,55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A73D39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00 (0/55)</w:t>
            </w:r>
          </w:p>
        </w:tc>
      </w:tr>
      <w:tr w:rsidR="00556CF9" w:rsidRPr="0033470F" w14:paraId="784E721E" w14:textId="77777777" w:rsidTr="007731E0"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D28B2B" w14:textId="77777777" w:rsidR="00556CF9" w:rsidRPr="0033470F" w:rsidRDefault="00556CF9" w:rsidP="00364728">
            <w:pPr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  <w:t>LMI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1AD9D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1.48 (624/422,65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E3454" w14:textId="77777777" w:rsidR="00556CF9" w:rsidRPr="0033470F" w:rsidRDefault="00556CF9" w:rsidP="00364728">
            <w:pPr>
              <w:ind w:right="100"/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15.90 (320/20,29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A619F" w14:textId="77777777" w:rsidR="00556CF9" w:rsidRPr="0033470F" w:rsidRDefault="00556CF9" w:rsidP="00364728">
            <w:pPr>
              <w:ind w:right="100"/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1.31 (111/84,83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FC1D6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75 (81/107,24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C2DF8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99 (105/105,53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8C6D6A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2.74 (37/103,420)</w:t>
            </w:r>
          </w:p>
        </w:tc>
      </w:tr>
      <w:tr w:rsidR="00556CF9" w:rsidRPr="0033470F" w14:paraId="1F5676C5" w14:textId="77777777" w:rsidTr="007731E0"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47CD76A" w14:textId="77777777" w:rsidR="00556CF9" w:rsidRPr="0033470F" w:rsidRDefault="00556CF9" w:rsidP="00364728">
            <w:pPr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Upper MI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0FAB6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1.49 (624/419,37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F0609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15.90 (320/20,13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77317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1.32 (111/84,19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721CE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75 (81/108,47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8BDC5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1.00 (105/104,47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24F1A1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2.88 (37/102,711)</w:t>
            </w:r>
          </w:p>
        </w:tc>
      </w:tr>
      <w:tr w:rsidR="00556CF9" w:rsidRPr="0033470F" w14:paraId="55A65EEE" w14:textId="77777777" w:rsidTr="007731E0"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172FC5" w14:textId="77777777" w:rsidR="00556CF9" w:rsidRPr="0033470F" w:rsidRDefault="00556CF9" w:rsidP="00364728">
            <w:pPr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Lower MI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067FE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 (0/3,28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2436E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00 (0/16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1A9BA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0.00 (0/633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92B73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00 (0/77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49D51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00 (0/75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43EB4A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00 (0/709)</w:t>
            </w:r>
          </w:p>
        </w:tc>
      </w:tr>
      <w:tr w:rsidR="00556CF9" w:rsidRPr="0033470F" w14:paraId="1347FC79" w14:textId="77777777" w:rsidTr="007731E0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4C3C6" w14:textId="77777777" w:rsidR="00556CF9" w:rsidRPr="0033470F" w:rsidRDefault="00556CF9" w:rsidP="00364728">
            <w:pPr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LI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2771AC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40BF28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F23C0B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F65C04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35068E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494E27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556CF9" w:rsidRPr="0033470F" w14:paraId="33E957D2" w14:textId="77777777" w:rsidTr="007731E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55" w:type="dxa"/>
            <w:tcBorders>
              <w:bottom w:val="single" w:sz="4" w:space="0" w:color="auto"/>
            </w:tcBorders>
          </w:tcPr>
          <w:p w14:paraId="4BAD5A50" w14:textId="77777777" w:rsidR="00556CF9" w:rsidRPr="0033470F" w:rsidRDefault="00556CF9" w:rsidP="00364728">
            <w:pPr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hideMark/>
          </w:tcPr>
          <w:p w14:paraId="546E9D48" w14:textId="77777777" w:rsidR="00556CF9" w:rsidRPr="0033470F" w:rsidRDefault="00556CF9" w:rsidP="00364728">
            <w:pPr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  <w:t>CFR (0-19y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14:paraId="3294B46A" w14:textId="77777777" w:rsidR="00556CF9" w:rsidRPr="0033470F" w:rsidRDefault="00556CF9" w:rsidP="00364728">
            <w:pPr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  <w:t>CFR (&lt;1y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14:paraId="0DDA1782" w14:textId="77777777" w:rsidR="00556CF9" w:rsidRPr="0033470F" w:rsidRDefault="00556CF9" w:rsidP="00364728">
            <w:pPr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  <w:t>CFR (1-4y)</w:t>
            </w:r>
            <w:r w:rsidRPr="0033470F">
              <w:rPr>
                <w:rFonts w:eastAsiaTheme="minorEastAsia"/>
                <w:b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14:paraId="02C49745" w14:textId="77777777" w:rsidR="00556CF9" w:rsidRPr="0033470F" w:rsidRDefault="00556CF9" w:rsidP="00364728">
            <w:pPr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  <w:t>CFR (5-9y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14:paraId="4AEBD8A7" w14:textId="77777777" w:rsidR="00556CF9" w:rsidRPr="0033470F" w:rsidRDefault="00556CF9" w:rsidP="00364728">
            <w:pPr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  <w:t>CFR (10-14y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hideMark/>
          </w:tcPr>
          <w:p w14:paraId="54E36D6A" w14:textId="77777777" w:rsidR="00556CF9" w:rsidRPr="0033470F" w:rsidRDefault="00556CF9" w:rsidP="00364728">
            <w:pPr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  <w:t>CFR (15-19y)</w:t>
            </w:r>
          </w:p>
        </w:tc>
      </w:tr>
      <w:tr w:rsidR="00556CF9" w:rsidRPr="0033470F" w14:paraId="11580019" w14:textId="77777777" w:rsidTr="007731E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DAE4BD" w14:textId="77777777" w:rsidR="00556CF9" w:rsidRPr="0033470F" w:rsidRDefault="00556CF9" w:rsidP="00364728">
            <w:pPr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  <w:t>Global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D85EB24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06% (2,061/3,379,049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9AC508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58% (176/30,214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858E9B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18% (99/55,704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BCD42F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08% (98/121,724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24DCEC" w14:textId="371F13A4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06% (111/172,287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B3C3F5F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14% (242/179,032)</w:t>
            </w:r>
          </w:p>
        </w:tc>
      </w:tr>
      <w:tr w:rsidR="00556CF9" w:rsidRPr="0033470F" w14:paraId="06BC6A1C" w14:textId="77777777" w:rsidTr="007731E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80877BA" w14:textId="77777777" w:rsidR="00556CF9" w:rsidRPr="0033470F" w:rsidRDefault="00556CF9" w:rsidP="00364728">
            <w:pPr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  <w:t>HIC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7E600B2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013% (310/2,653,44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59CAE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07% (12/17,58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8AE54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004% (1/24,49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4B4AB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002% (1/66,6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3CA07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003% (2/98,5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8A5A70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004% (2/49,267)</w:t>
            </w:r>
          </w:p>
        </w:tc>
      </w:tr>
      <w:tr w:rsidR="00556CF9" w:rsidRPr="0033470F" w14:paraId="07EFDF66" w14:textId="77777777" w:rsidTr="007731E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3F6B8C" w14:textId="77777777" w:rsidR="00556CF9" w:rsidRPr="0033470F" w:rsidRDefault="00556CF9" w:rsidP="00364728">
            <w:pPr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  <w:t>LMIC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D0D9640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0.24% (1,751/725,605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9FE86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1.30</w:t>
            </w: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% (164/12,63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63C76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lang w:eastAsia="ja-JP"/>
              </w:rPr>
              <w:t>0.31</w:t>
            </w:r>
            <w:r w:rsidRPr="0033470F">
              <w:rPr>
                <w:rFonts w:eastAsiaTheme="minorEastAsia"/>
                <w:color w:val="000000" w:themeColor="text1"/>
                <w:sz w:val="20"/>
                <w:szCs w:val="20"/>
              </w:rPr>
              <w:t>% (98/31,214</w:t>
            </w: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A5648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23% (97/55,12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CD2B7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15% (108/73,78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FC5FB1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19% (240/129,765)</w:t>
            </w:r>
          </w:p>
        </w:tc>
      </w:tr>
      <w:tr w:rsidR="00556CF9" w:rsidRPr="0033470F" w14:paraId="64EE1C2D" w14:textId="77777777" w:rsidTr="007731E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59F438" w14:textId="77777777" w:rsidR="00556CF9" w:rsidRPr="0033470F" w:rsidRDefault="00556CF9" w:rsidP="00364728">
            <w:pPr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Upper MIC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DFAC99B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0.15% (725/482,441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5212B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1.33</w:t>
            </w: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% (161/12,1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62AA4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lang w:eastAsia="ja-JP"/>
              </w:rPr>
              <w:t>0.33</w:t>
            </w:r>
            <w:r w:rsidRPr="0033470F">
              <w:rPr>
                <w:rFonts w:eastAsiaTheme="minorEastAsia"/>
                <w:color w:val="000000" w:themeColor="text1"/>
                <w:sz w:val="20"/>
                <w:szCs w:val="20"/>
              </w:rPr>
              <w:t>% (98/29,714</w:t>
            </w: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E9C03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17% (78/46,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3EF0B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0.12% (78/64,31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A62534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18% (199/114,018)</w:t>
            </w:r>
          </w:p>
        </w:tc>
      </w:tr>
      <w:tr w:rsidR="00556CF9" w:rsidRPr="0033470F" w14:paraId="3020C91D" w14:textId="77777777" w:rsidTr="007731E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BBC47D" w14:textId="77777777" w:rsidR="00556CF9" w:rsidRPr="0033470F" w:rsidRDefault="00556CF9" w:rsidP="00364728">
            <w:pPr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Lower MIC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76DB698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43% (979/225,97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2AE1F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00% (0/38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ED15A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00% (0/102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2275D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22% (17/7,86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CE111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0.31% (28/8,925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D3318D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</w:t>
            </w: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27</w:t>
            </w: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% (41/15,048) </w:t>
            </w:r>
          </w:p>
        </w:tc>
      </w:tr>
      <w:tr w:rsidR="00556CF9" w:rsidRPr="0033470F" w14:paraId="00943A3C" w14:textId="77777777" w:rsidTr="007731E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01DAC" w14:textId="77777777" w:rsidR="00556CF9" w:rsidRPr="0033470F" w:rsidRDefault="00556CF9" w:rsidP="00364728">
            <w:pPr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LIC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F0F3BE7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27% (47/17,18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7A06D4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2.04% (3/14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64BAE0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00% (0/47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61DE44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0.44% (2/453)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98CE11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37% (2/53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263A38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00% (0/699)</w:t>
            </w:r>
          </w:p>
        </w:tc>
      </w:tr>
      <w:tr w:rsidR="00556CF9" w:rsidRPr="0033470F" w14:paraId="631AD3E7" w14:textId="77777777" w:rsidTr="007731E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518AB2A3" w14:textId="77777777" w:rsidR="00556CF9" w:rsidRPr="0033470F" w:rsidRDefault="00556CF9" w:rsidP="00364728">
            <w:pPr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F402D0" w14:textId="77777777" w:rsidR="00556CF9" w:rsidRPr="0033470F" w:rsidRDefault="00556CF9" w:rsidP="00364728">
            <w:pPr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  <w:t>ICU admission rate (0-19y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1CC492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  <w:t>ICU admission rate (&lt;1y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ADFB2B" w14:textId="77777777" w:rsidR="00556CF9" w:rsidRPr="0033470F" w:rsidRDefault="00556CF9" w:rsidP="00364728">
            <w:pPr>
              <w:jc w:val="right"/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  <w:t>ICU admission rate (1-4y)</w:t>
            </w:r>
            <w:r w:rsidRPr="0033470F">
              <w:rPr>
                <w:rFonts w:eastAsiaTheme="minorEastAsia"/>
                <w:b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896A33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  <w:t>ICU admission rate (5-9y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BC0E9A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  <w:t>ICU admission rate (10-14y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890F3F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  <w:t>ICU admission rate (15-19y)</w:t>
            </w:r>
          </w:p>
        </w:tc>
      </w:tr>
      <w:tr w:rsidR="00556CF9" w:rsidRPr="0033470F" w14:paraId="55918E57" w14:textId="77777777" w:rsidTr="007731E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4033F7" w14:textId="77777777" w:rsidR="00556CF9" w:rsidRPr="0033470F" w:rsidRDefault="00556CF9" w:rsidP="00364728">
            <w:pPr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  <w:t>Global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516458D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15% (2,644/1,738,306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76FC41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1.41% (361/25,576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B80EC5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26% (121/47,028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1B8E82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25% (83/33,074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36DD48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22% (11/50,313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CD3D4A5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13% (48/37,254)</w:t>
            </w:r>
          </w:p>
        </w:tc>
      </w:tr>
      <w:tr w:rsidR="00556CF9" w:rsidRPr="0033470F" w14:paraId="157ADED5" w14:textId="77777777" w:rsidTr="007731E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C0E759F" w14:textId="77777777" w:rsidR="00556CF9" w:rsidRPr="0033470F" w:rsidRDefault="00556CF9" w:rsidP="00364728">
            <w:pPr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  <w:t>HIC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1C342AE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13% (2,020/1,581,26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1F8F6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85% (41/17,4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8B07C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04% (10/24,52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76AF3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52% (2/38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EC750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88% (6/68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7013C80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37% (3/813)</w:t>
            </w:r>
          </w:p>
        </w:tc>
      </w:tr>
      <w:tr w:rsidR="00556CF9" w:rsidRPr="0033470F" w14:paraId="418342B5" w14:textId="77777777" w:rsidTr="007731E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5C34D2C" w14:textId="77777777" w:rsidR="00556CF9" w:rsidRPr="0033470F" w:rsidRDefault="00556CF9" w:rsidP="00364728">
            <w:pPr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  <w:t>LMIC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07468E0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40% (624/157,04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835B0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3.92% (320/8,17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07263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49% (111/22,49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10472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25% (81/32,68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48A5F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21% (105/49,63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9D02DB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12% (45/36,441)</w:t>
            </w:r>
          </w:p>
        </w:tc>
      </w:tr>
      <w:tr w:rsidR="00556CF9" w:rsidRPr="0033470F" w14:paraId="104ED48D" w14:textId="77777777" w:rsidTr="007731E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A2E79A" w14:textId="77777777" w:rsidR="00556CF9" w:rsidRPr="0033470F" w:rsidRDefault="00556CF9" w:rsidP="00364728">
            <w:pPr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Upper MIC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9BF494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40% (624/157,04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2D8B7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3.92% (320/8,17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09D33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49% (111/22,49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B9A9F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25% (81/32,68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7B196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21% (105/49,62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F48995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12% (45/36,390)</w:t>
            </w:r>
          </w:p>
        </w:tc>
      </w:tr>
      <w:tr w:rsidR="00556CF9" w:rsidRPr="0033470F" w14:paraId="2CE2B0AE" w14:textId="77777777" w:rsidTr="007731E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3CDA46" w14:textId="77777777" w:rsidR="00556CF9" w:rsidRPr="0033470F" w:rsidRDefault="00556CF9" w:rsidP="00364728">
            <w:pPr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Lower MIC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88E79FC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00% (0/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A881E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4E35B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2E8A9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00% (0/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463A1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00% (0/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CECEDD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.00% (0/51)</w:t>
            </w:r>
          </w:p>
        </w:tc>
      </w:tr>
      <w:tr w:rsidR="00556CF9" w:rsidRPr="0033470F" w14:paraId="291CA014" w14:textId="77777777" w:rsidTr="007731E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0C620" w14:textId="77777777" w:rsidR="00556CF9" w:rsidRPr="0033470F" w:rsidRDefault="00556CF9" w:rsidP="00364728">
            <w:pPr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LIC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5DD74F8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DD228A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82D6CF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779267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382CAA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167F3F" w14:textId="77777777" w:rsidR="00556CF9" w:rsidRPr="0033470F" w:rsidRDefault="00556CF9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3470F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</w:tr>
    </w:tbl>
    <w:p w14:paraId="4A35F369" w14:textId="77777777" w:rsidR="00556CF9" w:rsidRPr="0033470F" w:rsidRDefault="00556CF9" w:rsidP="00556CF9">
      <w:pPr>
        <w:rPr>
          <w:rFonts w:eastAsiaTheme="minorEastAsia"/>
          <w:color w:val="000000" w:themeColor="text1"/>
          <w:sz w:val="20"/>
          <w:szCs w:val="20"/>
          <w:shd w:val="clear" w:color="auto" w:fill="FFFFFF"/>
        </w:rPr>
      </w:pPr>
    </w:p>
    <w:p w14:paraId="12C7DC50" w14:textId="77777777" w:rsidR="00556CF9" w:rsidRPr="0033470F" w:rsidRDefault="00556CF9" w:rsidP="00556CF9">
      <w:pPr>
        <w:rPr>
          <w:rFonts w:eastAsiaTheme="minorEastAsia"/>
          <w:color w:val="000000" w:themeColor="text1"/>
          <w:sz w:val="20"/>
          <w:szCs w:val="20"/>
          <w:shd w:val="clear" w:color="auto" w:fill="FFFFFF"/>
        </w:rPr>
      </w:pPr>
      <w:r w:rsidRPr="0033470F">
        <w:rPr>
          <w:bCs/>
          <w:color w:val="000000" w:themeColor="text1"/>
          <w:sz w:val="20"/>
          <w:szCs w:val="20"/>
        </w:rPr>
        <w:t xml:space="preserve">Abbreviations: </w:t>
      </w:r>
      <w:r w:rsidRPr="0033470F">
        <w:rPr>
          <w:rFonts w:eastAsiaTheme="minorEastAsia"/>
          <w:color w:val="000000" w:themeColor="text1"/>
          <w:sz w:val="20"/>
          <w:szCs w:val="20"/>
          <w:shd w:val="clear" w:color="auto" w:fill="FFFFFF"/>
        </w:rPr>
        <w:t>ICU, intensive care unit; CFR, case fatality rate; N/A, not available</w:t>
      </w:r>
    </w:p>
    <w:p w14:paraId="185BA263" w14:textId="4F6CC1F3" w:rsidR="00556CF9" w:rsidRPr="0033470F" w:rsidRDefault="00556CF9" w:rsidP="00556CF9">
      <w:pPr>
        <w:rPr>
          <w:rFonts w:eastAsiaTheme="minorEastAsia"/>
          <w:color w:val="000000" w:themeColor="text1"/>
          <w:sz w:val="20"/>
          <w:szCs w:val="20"/>
          <w:shd w:val="clear" w:color="auto" w:fill="FFFFFF"/>
        </w:rPr>
      </w:pPr>
      <w:r w:rsidRPr="0033470F">
        <w:rPr>
          <w:rFonts w:eastAsiaTheme="minorEastAsia"/>
          <w:color w:val="000000" w:themeColor="text1"/>
          <w:sz w:val="20"/>
          <w:szCs w:val="20"/>
          <w:shd w:val="clear" w:color="auto" w:fill="FFFFFF"/>
        </w:rPr>
        <w:t>Fatality and ICU admission was presented as per 1,000,000 children. The number of children (=denominator of incidence) was presented as per 1,000.</w:t>
      </w:r>
    </w:p>
    <w:p w14:paraId="0E7161B8" w14:textId="77777777" w:rsidR="00556CF9" w:rsidRPr="0033470F" w:rsidRDefault="00556CF9" w:rsidP="00556CF9">
      <w:pPr>
        <w:rPr>
          <w:rFonts w:eastAsiaTheme="minorEastAsia"/>
          <w:color w:val="000000" w:themeColor="text1"/>
          <w:sz w:val="20"/>
          <w:szCs w:val="20"/>
          <w:shd w:val="clear" w:color="auto" w:fill="FFFFFF"/>
        </w:rPr>
      </w:pPr>
      <w:r w:rsidRPr="0033470F">
        <w:rPr>
          <w:rFonts w:eastAsiaTheme="minorEastAsia"/>
          <w:color w:val="000000" w:themeColor="text1"/>
          <w:sz w:val="20"/>
          <w:szCs w:val="20"/>
          <w:shd w:val="clear" w:color="auto" w:fill="FFFFFF"/>
        </w:rPr>
        <w:t xml:space="preserve">Age-specific national data with up to </w:t>
      </w:r>
      <w:proofErr w:type="gramStart"/>
      <w:r w:rsidRPr="0033470F">
        <w:rPr>
          <w:rFonts w:eastAsiaTheme="minorEastAsia"/>
          <w:color w:val="000000" w:themeColor="text1"/>
          <w:sz w:val="20"/>
          <w:szCs w:val="20"/>
          <w:shd w:val="clear" w:color="auto" w:fill="FFFFFF"/>
        </w:rPr>
        <w:t>one year</w:t>
      </w:r>
      <w:proofErr w:type="gramEnd"/>
      <w:r w:rsidRPr="0033470F">
        <w:rPr>
          <w:rFonts w:eastAsiaTheme="minorEastAsia"/>
          <w:color w:val="000000" w:themeColor="text1"/>
          <w:sz w:val="20"/>
          <w:szCs w:val="20"/>
          <w:shd w:val="clear" w:color="auto" w:fill="FFFFFF"/>
        </w:rPr>
        <w:t xml:space="preserve"> difference of age buckets were included. For example, age-specific national data reporting outcomes of 1-5 years and 10-15 years were included in our calculation o</w:t>
      </w:r>
      <w:bookmarkStart w:id="0" w:name="_GoBack"/>
      <w:bookmarkEnd w:id="0"/>
      <w:r w:rsidRPr="0033470F">
        <w:rPr>
          <w:rFonts w:eastAsiaTheme="minorEastAsia"/>
          <w:color w:val="000000" w:themeColor="text1"/>
          <w:sz w:val="20"/>
          <w:szCs w:val="20"/>
          <w:shd w:val="clear" w:color="auto" w:fill="FFFFFF"/>
        </w:rPr>
        <w:t>f 1-4 years and 10-14 years.</w:t>
      </w:r>
    </w:p>
    <w:p w14:paraId="2EBE9AB3" w14:textId="77777777" w:rsidR="00DF4AFB" w:rsidRPr="0033470F" w:rsidRDefault="00DF4AFB">
      <w:pPr>
        <w:rPr>
          <w:color w:val="000000" w:themeColor="text1"/>
        </w:rPr>
      </w:pPr>
    </w:p>
    <w:sectPr w:rsidR="00DF4AFB" w:rsidRPr="0033470F" w:rsidSect="00A61BC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CF9"/>
    <w:rsid w:val="0033470F"/>
    <w:rsid w:val="00556CF9"/>
    <w:rsid w:val="007731E0"/>
    <w:rsid w:val="00A54E78"/>
    <w:rsid w:val="00A61BC7"/>
    <w:rsid w:val="00DF4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A5C4025"/>
  <w15:chartTrackingRefBased/>
  <w15:docId w15:val="{352AA5CE-9C0E-45FE-86CC-81651CE92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C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CF9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CF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56CF9"/>
    <w:pPr>
      <w:spacing w:after="0" w:line="240" w:lineRule="auto"/>
    </w:pPr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41</Words>
  <Characters>3086</Characters>
  <Application>Microsoft Office Word</Application>
  <DocSecurity>0</DocSecurity>
  <Lines>25</Lines>
  <Paragraphs>7</Paragraphs>
  <ScaleCrop>false</ScaleCrop>
  <Company>SickKids</Company>
  <LinksUpToDate>false</LinksUpToDate>
  <CharactersWithSpaces>3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to Kitano</dc:creator>
  <cp:keywords/>
  <dc:description/>
  <cp:lastModifiedBy>Taito Kitano</cp:lastModifiedBy>
  <cp:revision>4</cp:revision>
  <dcterms:created xsi:type="dcterms:W3CDTF">2020-12-31T23:52:00Z</dcterms:created>
  <dcterms:modified xsi:type="dcterms:W3CDTF">2021-01-15T16:08:00Z</dcterms:modified>
</cp:coreProperties>
</file>